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B7290C" w:rsidRDefault="00340BCA" w:rsidP="00340B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7290C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>("Frailty"[Mesh] OR frailty OR frail)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 xml:space="preserve">("Cerebral Hemorrhage"[Mesh] OR "Intracranial Hemorrhages"[Mesh] OR "Subarachnoid Hemorrhage"[Mesh] 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 xml:space="preserve">OR "intracerebral hemorrhage" OR "brain hemorrhage" OR "intracranial hemorrhage" OR "ICH" 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 xml:space="preserve">OR "cerebral bleeding" OR "intraparenchymal hemorrhage" OR "intracranial bleeding" </w:t>
      </w:r>
    </w:p>
    <w:p w:rsidR="00340BCA" w:rsidRDefault="00B7290C" w:rsidP="00B7290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>OR "subarachnoid hemorrhage" OR "subarachnoid haemorrhage" OR "SAH")</w:t>
      </w:r>
    </w:p>
    <w:p w:rsidR="00B7290C" w:rsidRPr="00340BCA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0BCA" w:rsidRPr="00B7290C" w:rsidRDefault="00340BCA" w:rsidP="00340B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7290C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>('frailty'/exp OR frailty OR frail)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>AND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 xml:space="preserve">('brain hemorrhage'/exp OR 'intracerebral hemorrhage'/exp OR 'intracranial hemorrhage'/exp OR 'subarachnoid hemorrhage'/exp 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 xml:space="preserve">OR 'cerebral hemorrhage' OR 'intracerebral hemorrhage' OR 'brain hemorrhage' OR 'intracranial hemorrhage' OR 'ICH' 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 xml:space="preserve">OR 'cerebral bleeding' OR 'intraparenchymal hemorrhage' OR 'intracranial bleeding' </w:t>
      </w:r>
    </w:p>
    <w:p w:rsidR="00340BCA" w:rsidRDefault="00B7290C" w:rsidP="00B7290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>OR 'subarachnoid hemorrhage' OR 'subarachnoid haemorrhage' OR 'SAH')</w:t>
      </w:r>
    </w:p>
    <w:p w:rsidR="00B7290C" w:rsidRPr="00340BCA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0BCA" w:rsidRPr="00B7290C" w:rsidRDefault="00340BCA" w:rsidP="00340B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7290C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lastRenderedPageBreak/>
        <w:t>TS</w:t>
      </w:r>
      <w:proofErr w:type="gramStart"/>
      <w:r w:rsidRPr="00B7290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B7290C">
        <w:rPr>
          <w:rFonts w:ascii="Times New Roman" w:hAnsi="Times New Roman" w:cs="Times New Roman"/>
          <w:sz w:val="24"/>
          <w:szCs w:val="24"/>
        </w:rPr>
        <w:t xml:space="preserve">"frailty" OR "frail") 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B7290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B7290C">
        <w:rPr>
          <w:rFonts w:ascii="Times New Roman" w:hAnsi="Times New Roman" w:cs="Times New Roman"/>
          <w:sz w:val="24"/>
          <w:szCs w:val="24"/>
        </w:rPr>
        <w:t xml:space="preserve">"cerebral hemorrhage" OR "intracerebral hemorrhage" OR "brain hemorrhage" OR "intracranial hemorrhage" </w:t>
      </w:r>
    </w:p>
    <w:p w:rsidR="00B7290C" w:rsidRPr="00B7290C" w:rsidRDefault="00B7290C" w:rsidP="00B72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 xml:space="preserve">OR "ICH" OR "cerebral bleeding" OR "intraparenchymal hemorrhage" OR "intracranial bleeding" </w:t>
      </w:r>
    </w:p>
    <w:p w:rsidR="0016125A" w:rsidRDefault="00B7290C" w:rsidP="00340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0C">
        <w:rPr>
          <w:rFonts w:ascii="Times New Roman" w:hAnsi="Times New Roman" w:cs="Times New Roman"/>
          <w:sz w:val="24"/>
          <w:szCs w:val="24"/>
        </w:rPr>
        <w:t>OR "subarachnoid hemorrhage" OR "subarachnoid haemorrhage" OR "SAH")</w:t>
      </w:r>
      <w:bookmarkStart w:id="0" w:name="_GoBack"/>
      <w:bookmarkEnd w:id="0"/>
    </w:p>
    <w:sectPr w:rsidR="00161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476" w:rsidRDefault="00CF3476" w:rsidP="00340BCA">
      <w:r>
        <w:separator/>
      </w:r>
    </w:p>
  </w:endnote>
  <w:endnote w:type="continuationSeparator" w:id="0">
    <w:p w:rsidR="00CF3476" w:rsidRDefault="00CF3476" w:rsidP="00340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476" w:rsidRDefault="00CF3476" w:rsidP="00340BCA">
      <w:r>
        <w:separator/>
      </w:r>
    </w:p>
  </w:footnote>
  <w:footnote w:type="continuationSeparator" w:id="0">
    <w:p w:rsidR="00CF3476" w:rsidRDefault="00CF3476" w:rsidP="00340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7EE"/>
    <w:rsid w:val="0016125A"/>
    <w:rsid w:val="001B07EE"/>
    <w:rsid w:val="00340BCA"/>
    <w:rsid w:val="00790391"/>
    <w:rsid w:val="00B262B3"/>
    <w:rsid w:val="00B7290C"/>
    <w:rsid w:val="00C1662C"/>
    <w:rsid w:val="00C326F8"/>
    <w:rsid w:val="00CF3476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B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B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B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90</Characters>
  <Application>Microsoft Office Word</Application>
  <DocSecurity>0</DocSecurity>
  <Lines>18</Lines>
  <Paragraphs>4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dcterms:created xsi:type="dcterms:W3CDTF">2025-03-04T06:09:00Z</dcterms:created>
  <dcterms:modified xsi:type="dcterms:W3CDTF">2025-03-20T22:59:00Z</dcterms:modified>
</cp:coreProperties>
</file>